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C0B87" w14:textId="714F6FE5" w:rsidR="00822B93" w:rsidRPr="00AA4B27" w:rsidRDefault="00822B93">
      <w:pPr>
        <w:rPr>
          <w:rFonts w:ascii="Calibri" w:hAnsi="Calibri" w:cs="Calibri"/>
          <w:sz w:val="20"/>
          <w:szCs w:val="20"/>
          <w:lang w:val="en-GB"/>
        </w:rPr>
      </w:pPr>
      <w:r w:rsidRPr="00AA4B27">
        <w:rPr>
          <w:rFonts w:ascii="Calibri" w:hAnsi="Calibri" w:cs="Calibri"/>
          <w:b/>
          <w:bCs/>
          <w:sz w:val="20"/>
          <w:szCs w:val="20"/>
          <w:lang w:val="en-GB"/>
        </w:rPr>
        <w:t>Table 3.</w:t>
      </w:r>
      <w:r w:rsidRPr="00AA4B27">
        <w:rPr>
          <w:rFonts w:ascii="Calibri" w:hAnsi="Calibri" w:cs="Calibri"/>
          <w:sz w:val="20"/>
          <w:szCs w:val="20"/>
          <w:lang w:val="en-GB"/>
        </w:rPr>
        <w:t xml:space="preserve"> Additional cancer recovery application</w:t>
      </w:r>
      <w:r w:rsidR="00A3590B">
        <w:rPr>
          <w:rFonts w:ascii="Calibri" w:hAnsi="Calibri" w:cs="Calibri"/>
          <w:sz w:val="20"/>
          <w:szCs w:val="20"/>
          <w:lang w:val="en-GB"/>
        </w:rPr>
        <w:t>(</w:t>
      </w:r>
      <w:r w:rsidRPr="00AA4B27">
        <w:rPr>
          <w:rFonts w:ascii="Calibri" w:hAnsi="Calibri" w:cs="Calibri"/>
          <w:sz w:val="20"/>
          <w:szCs w:val="20"/>
          <w:lang w:val="en-GB"/>
        </w:rPr>
        <w:t>s</w:t>
      </w:r>
      <w:r w:rsidR="00A3590B">
        <w:rPr>
          <w:rFonts w:ascii="Calibri" w:hAnsi="Calibri" w:cs="Calibri"/>
          <w:sz w:val="20"/>
          <w:szCs w:val="20"/>
          <w:lang w:val="en-GB"/>
        </w:rPr>
        <w:t>)</w:t>
      </w:r>
      <w:r w:rsidRPr="00AA4B27">
        <w:rPr>
          <w:rFonts w:ascii="Calibri" w:hAnsi="Calibri" w:cs="Calibri"/>
          <w:sz w:val="20"/>
          <w:szCs w:val="20"/>
          <w:lang w:val="en-GB"/>
        </w:rPr>
        <w:t xml:space="preserve"> found in </w:t>
      </w:r>
      <w:r w:rsidR="00671F23">
        <w:rPr>
          <w:rFonts w:ascii="Calibri" w:hAnsi="Calibri" w:cs="Calibri"/>
          <w:sz w:val="20"/>
          <w:szCs w:val="20"/>
          <w:lang w:val="en-GB"/>
        </w:rPr>
        <w:t>December</w:t>
      </w:r>
      <w:r w:rsidRPr="00AA4B27">
        <w:rPr>
          <w:rFonts w:ascii="Calibri" w:hAnsi="Calibri" w:cs="Calibri"/>
          <w:sz w:val="20"/>
          <w:szCs w:val="20"/>
          <w:lang w:val="en-GB"/>
        </w:rPr>
        <w:t xml:space="preserve"> 2024</w:t>
      </w:r>
    </w:p>
    <w:tbl>
      <w:tblPr>
        <w:tblStyle w:val="Tabellrutnt"/>
        <w:tblW w:w="14850" w:type="dxa"/>
        <w:tblInd w:w="-856" w:type="dxa"/>
        <w:tblLook w:val="04A0" w:firstRow="1" w:lastRow="0" w:firstColumn="1" w:lastColumn="0" w:noHBand="0" w:noVBand="1"/>
      </w:tblPr>
      <w:tblGrid>
        <w:gridCol w:w="880"/>
        <w:gridCol w:w="1426"/>
        <w:gridCol w:w="1148"/>
        <w:gridCol w:w="1305"/>
        <w:gridCol w:w="1370"/>
        <w:gridCol w:w="1232"/>
        <w:gridCol w:w="1661"/>
        <w:gridCol w:w="1581"/>
        <w:gridCol w:w="1505"/>
        <w:gridCol w:w="2742"/>
      </w:tblGrid>
      <w:tr w:rsidR="001947BC" w:rsidRPr="00180CFC" w14:paraId="499458AC" w14:textId="77777777" w:rsidTr="001947BC">
        <w:trPr>
          <w:trHeight w:val="558"/>
        </w:trPr>
        <w:tc>
          <w:tcPr>
            <w:tcW w:w="880" w:type="dxa"/>
          </w:tcPr>
          <w:p w14:paraId="19E0AB27" w14:textId="2338CE97" w:rsidR="001947BC" w:rsidRPr="00653559" w:rsidRDefault="001947BC" w:rsidP="002306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3559">
              <w:rPr>
                <w:rFonts w:ascii="Calibri" w:hAnsi="Calibr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70" w:type="dxa"/>
          </w:tcPr>
          <w:p w14:paraId="1FCA3376" w14:textId="6F20B141" w:rsidR="001947BC" w:rsidRPr="00653559" w:rsidRDefault="001947BC" w:rsidP="002306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53559">
              <w:rPr>
                <w:rFonts w:ascii="Calibri" w:hAnsi="Calibri" w:cs="Calibri"/>
                <w:b/>
                <w:bCs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76" w:type="dxa"/>
          </w:tcPr>
          <w:p w14:paraId="5B12B548" w14:textId="0F3FDB3C" w:rsidR="001947BC" w:rsidRPr="00653559" w:rsidRDefault="001947BC" w:rsidP="002306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53559">
              <w:rPr>
                <w:rFonts w:ascii="Calibri" w:hAnsi="Calibri" w:cs="Calibri"/>
                <w:b/>
                <w:bCs/>
                <w:sz w:val="20"/>
                <w:szCs w:val="20"/>
              </w:rPr>
              <w:t>App</w:t>
            </w:r>
            <w:proofErr w:type="spellEnd"/>
          </w:p>
        </w:tc>
        <w:tc>
          <w:tcPr>
            <w:tcW w:w="1331" w:type="dxa"/>
          </w:tcPr>
          <w:p w14:paraId="284F9E3D" w14:textId="1ABD4CF4" w:rsidR="001947BC" w:rsidRPr="00653559" w:rsidRDefault="001947BC" w:rsidP="002306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ype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cancer</w:t>
            </w:r>
          </w:p>
        </w:tc>
        <w:tc>
          <w:tcPr>
            <w:tcW w:w="1400" w:type="dxa"/>
          </w:tcPr>
          <w:p w14:paraId="77C17B3F" w14:textId="5F645CF9" w:rsidR="001947BC" w:rsidRPr="00653559" w:rsidRDefault="001947BC" w:rsidP="002306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355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tients (n)  </w:t>
            </w:r>
          </w:p>
        </w:tc>
        <w:tc>
          <w:tcPr>
            <w:tcW w:w="1248" w:type="dxa"/>
          </w:tcPr>
          <w:p w14:paraId="54A215E6" w14:textId="60D9F25A" w:rsidR="001947BC" w:rsidRPr="00653559" w:rsidRDefault="00671F23" w:rsidP="002306B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</w:t>
            </w:r>
            <w:r w:rsidR="001947B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vailable on Google </w:t>
            </w:r>
            <w:r w:rsidR="006753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</w:t>
            </w:r>
            <w:r w:rsidR="001947B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ay</w:t>
            </w:r>
          </w:p>
        </w:tc>
        <w:tc>
          <w:tcPr>
            <w:tcW w:w="1703" w:type="dxa"/>
          </w:tcPr>
          <w:p w14:paraId="65F78DB7" w14:textId="04366063" w:rsidR="001947BC" w:rsidRPr="00653559" w:rsidRDefault="001947BC" w:rsidP="002306B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vailable on app store</w:t>
            </w:r>
          </w:p>
        </w:tc>
        <w:tc>
          <w:tcPr>
            <w:tcW w:w="1294" w:type="dxa"/>
          </w:tcPr>
          <w:p w14:paraId="7DCE9B20" w14:textId="72BAABB2" w:rsidR="001947BC" w:rsidRPr="00653559" w:rsidRDefault="001947BC" w:rsidP="002306B4">
            <w:pPr>
              <w:rPr>
                <w:rFonts w:ascii="Calibri" w:eastAsia="STIX-Regular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Calibri" w:eastAsia="STIX-Regular" w:hAnsi="Calibri" w:cs="Calibri"/>
                <w:b/>
                <w:bCs/>
                <w:kern w:val="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1518" w:type="dxa"/>
          </w:tcPr>
          <w:p w14:paraId="5EF8F1B2" w14:textId="2E1BDBDE" w:rsidR="001947BC" w:rsidRPr="00653559" w:rsidRDefault="001947BC" w:rsidP="002306B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53559">
              <w:rPr>
                <w:rFonts w:ascii="Calibri" w:eastAsia="STIX-Regular" w:hAnsi="Calibri" w:cs="Calibri"/>
                <w:b/>
                <w:bCs/>
                <w:kern w:val="0"/>
                <w:sz w:val="20"/>
                <w:szCs w:val="20"/>
                <w:lang w:val="en-US"/>
              </w:rPr>
              <w:t>Cancer survivorship care quality framework domain</w:t>
            </w:r>
          </w:p>
        </w:tc>
        <w:tc>
          <w:tcPr>
            <w:tcW w:w="2830" w:type="dxa"/>
          </w:tcPr>
          <w:p w14:paraId="692EF5B0" w14:textId="794B75F3" w:rsidR="001947BC" w:rsidRPr="00653559" w:rsidRDefault="001947BC" w:rsidP="002306B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5355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</w:tr>
      <w:tr w:rsidR="001947BC" w:rsidRPr="00B52C8E" w14:paraId="27F0FA73" w14:textId="77777777" w:rsidTr="001947BC">
        <w:trPr>
          <w:trHeight w:val="1765"/>
        </w:trPr>
        <w:tc>
          <w:tcPr>
            <w:tcW w:w="880" w:type="dxa"/>
          </w:tcPr>
          <w:p w14:paraId="54FE05C5" w14:textId="7EC1D8C6" w:rsidR="001947BC" w:rsidRPr="00961756" w:rsidRDefault="001947BC" w:rsidP="002306B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USA</w:t>
            </w:r>
          </w:p>
          <w:p w14:paraId="3DB7C0D4" w14:textId="0C6C90BA" w:rsidR="001947BC" w:rsidRPr="00961756" w:rsidRDefault="001947BC" w:rsidP="002306B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429F15C0" w14:textId="579F7C49" w:rsidR="001947BC" w:rsidRPr="00961756" w:rsidRDefault="001947BC" w:rsidP="002306B4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61756">
              <w:rPr>
                <w:rFonts w:ascii="Calibri" w:hAnsi="Calibri" w:cs="Calibri"/>
                <w:sz w:val="20"/>
                <w:szCs w:val="20"/>
                <w:lang w:val="en-GB"/>
              </w:rPr>
              <w:t>Arring</w:t>
            </w:r>
            <w:proofErr w:type="spellEnd"/>
            <w:r w:rsidRPr="0096175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2024 </w:t>
            </w:r>
          </w:p>
        </w:tc>
        <w:tc>
          <w:tcPr>
            <w:tcW w:w="1176" w:type="dxa"/>
          </w:tcPr>
          <w:p w14:paraId="4D6D6D51" w14:textId="2CC3C110" w:rsidR="001947BC" w:rsidRPr="00961756" w:rsidRDefault="001947BC" w:rsidP="002306B4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61756">
              <w:rPr>
                <w:rFonts w:ascii="Calibri" w:hAnsi="Calibri" w:cs="Calibri"/>
                <w:sz w:val="20"/>
                <w:szCs w:val="20"/>
                <w:lang w:val="en-GB"/>
              </w:rPr>
              <w:t>MI sleep coach</w:t>
            </w:r>
          </w:p>
        </w:tc>
        <w:tc>
          <w:tcPr>
            <w:tcW w:w="1331" w:type="dxa"/>
          </w:tcPr>
          <w:p w14:paraId="5CDFC3DB" w14:textId="26E97F71" w:rsidR="001947BC" w:rsidRPr="00961756" w:rsidRDefault="001947BC" w:rsidP="002306B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Breast, colon, prostate</w:t>
            </w:r>
          </w:p>
        </w:tc>
        <w:tc>
          <w:tcPr>
            <w:tcW w:w="1400" w:type="dxa"/>
          </w:tcPr>
          <w:p w14:paraId="7A079044" w14:textId="0F0DDAEE" w:rsidR="001947BC" w:rsidRPr="00961756" w:rsidRDefault="001947BC" w:rsidP="002306B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1248" w:type="dxa"/>
          </w:tcPr>
          <w:p w14:paraId="0F368AB9" w14:textId="34BB312C" w:rsidR="001947BC" w:rsidRPr="00961756" w:rsidRDefault="001947BC" w:rsidP="002306B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3" w:type="dxa"/>
          </w:tcPr>
          <w:p w14:paraId="25ABB822" w14:textId="1D7FBECC" w:rsidR="001947BC" w:rsidRPr="001947BC" w:rsidRDefault="001947BC" w:rsidP="002306B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947BC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0B0FB5E2" w14:textId="6709DB6A" w:rsidR="001947BC" w:rsidRPr="001947BC" w:rsidRDefault="001947BC" w:rsidP="00E01C0F">
            <w:pPr>
              <w:autoSpaceDE w:val="0"/>
              <w:autoSpaceDN w:val="0"/>
              <w:adjustRightInd w:val="0"/>
              <w:rPr>
                <w:rFonts w:ascii="Calibri" w:eastAsia="STIX-Regular" w:hAnsi="Calibri" w:cs="Calibri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</w:t>
            </w:r>
            <w:r w:rsidRPr="001947B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ork was supported by the Breast Cancer Research Foundation and by the National Cancer Institute (P30CA046592) by the use of the Rogel Cancer </w:t>
            </w:r>
            <w:proofErr w:type="spellStart"/>
            <w:r w:rsidRPr="001947BC">
              <w:rPr>
                <w:rFonts w:ascii="Calibri" w:hAnsi="Calibri" w:cs="Calibri"/>
                <w:sz w:val="20"/>
                <w:szCs w:val="20"/>
                <w:lang w:val="en-GB"/>
              </w:rPr>
              <w:t>Center</w:t>
            </w:r>
            <w:proofErr w:type="spellEnd"/>
            <w:r w:rsidRPr="001947B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Health Communications Shared Resource</w:t>
            </w:r>
          </w:p>
        </w:tc>
        <w:tc>
          <w:tcPr>
            <w:tcW w:w="1518" w:type="dxa"/>
          </w:tcPr>
          <w:p w14:paraId="48C5F6B9" w14:textId="7A2225C3" w:rsidR="001947BC" w:rsidRPr="00961756" w:rsidRDefault="001947BC" w:rsidP="00E01C0F">
            <w:pPr>
              <w:autoSpaceDE w:val="0"/>
              <w:autoSpaceDN w:val="0"/>
              <w:adjustRightInd w:val="0"/>
              <w:rPr>
                <w:rFonts w:ascii="Calibri" w:eastAsia="STIX-Regular" w:hAnsi="Calibri" w:cs="Calibri"/>
                <w:kern w:val="0"/>
                <w:sz w:val="20"/>
                <w:szCs w:val="20"/>
                <w:lang w:val="en-US"/>
              </w:rPr>
            </w:pPr>
            <w:r w:rsidRPr="00961756">
              <w:rPr>
                <w:rFonts w:ascii="Calibri" w:eastAsia="STIX-Regular" w:hAnsi="Calibri" w:cs="Calibri"/>
                <w:kern w:val="0"/>
                <w:sz w:val="20"/>
                <w:szCs w:val="20"/>
                <w:lang w:val="en-US"/>
              </w:rPr>
              <w:t>Surveillance &amp;</w:t>
            </w:r>
          </w:p>
          <w:p w14:paraId="6D96E73A" w14:textId="77777777" w:rsidR="001947BC" w:rsidRPr="00961756" w:rsidRDefault="001947BC" w:rsidP="00E01C0F">
            <w:pPr>
              <w:autoSpaceDE w:val="0"/>
              <w:autoSpaceDN w:val="0"/>
              <w:adjustRightInd w:val="0"/>
              <w:rPr>
                <w:rFonts w:ascii="Calibri" w:eastAsia="STIX-Regular" w:hAnsi="Calibri" w:cs="Calibri"/>
                <w:kern w:val="0"/>
                <w:sz w:val="20"/>
                <w:szCs w:val="20"/>
                <w:lang w:val="en-US"/>
              </w:rPr>
            </w:pPr>
            <w:r w:rsidRPr="00961756">
              <w:rPr>
                <w:rFonts w:ascii="Calibri" w:eastAsia="STIX-Regular" w:hAnsi="Calibri" w:cs="Calibri"/>
                <w:kern w:val="0"/>
                <w:sz w:val="20"/>
                <w:szCs w:val="20"/>
                <w:lang w:val="en-US"/>
              </w:rPr>
              <w:t>management of</w:t>
            </w:r>
          </w:p>
          <w:p w14:paraId="51319BF9" w14:textId="77777777" w:rsidR="001947BC" w:rsidRPr="00961756" w:rsidRDefault="001947BC" w:rsidP="00E01C0F">
            <w:pPr>
              <w:autoSpaceDE w:val="0"/>
              <w:autoSpaceDN w:val="0"/>
              <w:adjustRightInd w:val="0"/>
              <w:rPr>
                <w:rFonts w:ascii="Calibri" w:eastAsia="STIX-Regular" w:hAnsi="Calibri" w:cs="Calibri"/>
                <w:kern w:val="0"/>
                <w:sz w:val="20"/>
                <w:szCs w:val="20"/>
                <w:lang w:val="en-US"/>
              </w:rPr>
            </w:pPr>
            <w:r w:rsidRPr="00961756">
              <w:rPr>
                <w:rFonts w:ascii="Calibri" w:eastAsia="STIX-Regular" w:hAnsi="Calibri" w:cs="Calibri"/>
                <w:kern w:val="0"/>
                <w:sz w:val="20"/>
                <w:szCs w:val="20"/>
                <w:lang w:val="en-US"/>
              </w:rPr>
              <w:t>psychosocial</w:t>
            </w:r>
          </w:p>
          <w:p w14:paraId="77397BB1" w14:textId="77777777" w:rsidR="001947BC" w:rsidRPr="00961756" w:rsidRDefault="001947BC" w:rsidP="00E01C0F">
            <w:pPr>
              <w:rPr>
                <w:rFonts w:ascii="Calibri" w:eastAsia="STIX-Regular" w:hAnsi="Calibri" w:cs="Calibri"/>
                <w:kern w:val="0"/>
                <w:sz w:val="20"/>
                <w:szCs w:val="20"/>
                <w:lang w:val="en-US"/>
              </w:rPr>
            </w:pPr>
            <w:r w:rsidRPr="00961756">
              <w:rPr>
                <w:rFonts w:ascii="Calibri" w:eastAsia="STIX-Regular" w:hAnsi="Calibri" w:cs="Calibri"/>
                <w:kern w:val="0"/>
                <w:sz w:val="20"/>
                <w:szCs w:val="20"/>
                <w:lang w:val="en-US"/>
              </w:rPr>
              <w:t>effects</w:t>
            </w:r>
          </w:p>
          <w:p w14:paraId="31E97F26" w14:textId="331F09C1" w:rsidR="001947BC" w:rsidRPr="00961756" w:rsidRDefault="001947BC" w:rsidP="002306B4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</w:tcPr>
          <w:p w14:paraId="3A74A529" w14:textId="4B82F0DD" w:rsidR="001947BC" w:rsidRPr="00961756" w:rsidRDefault="001947BC" w:rsidP="00604E0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his app was developed to assist cancer survivors in managing insomnia through cognitive </w:t>
            </w:r>
            <w:proofErr w:type="spellStart"/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behavio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u</w:t>
            </w:r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ral</w:t>
            </w:r>
            <w:proofErr w:type="spellEnd"/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erapy for insomnia. To encourage adherence, it offers a seven-week, self-guided program with features such as sleep hygiene education, </w:t>
            </w:r>
            <w:proofErr w:type="spellStart"/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personali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ed</w:t>
            </w:r>
            <w:proofErr w:type="spellEnd"/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leep plans, relaxation techniques, and motivational interviewing (MI). Users can track their sleep metrics and receive tailored advice to address negative beliefs about sleep. Additionally, the app provides just-in-time </w:t>
            </w:r>
            <w:proofErr w:type="spellStart"/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behavioural</w:t>
            </w:r>
            <w:proofErr w:type="spellEnd"/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ompts throughout the day. The program incorporates a digital Sleep Coach avatar for engaging and supportive conversations and a points-based reward system for positive </w:t>
            </w:r>
            <w:proofErr w:type="spellStart"/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>behaviour</w:t>
            </w:r>
            <w:proofErr w:type="spellEnd"/>
            <w:r w:rsidRPr="0096175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hanges.</w:t>
            </w:r>
          </w:p>
        </w:tc>
      </w:tr>
    </w:tbl>
    <w:p w14:paraId="257F44AB" w14:textId="77777777" w:rsidR="002C1597" w:rsidRPr="00D217DA" w:rsidRDefault="002C1597">
      <w:pPr>
        <w:rPr>
          <w:lang w:val="en-GB"/>
        </w:rPr>
      </w:pPr>
    </w:p>
    <w:p w14:paraId="657F433E" w14:textId="77777777" w:rsidR="00701EBD" w:rsidRDefault="00701EBD" w:rsidP="00701EBD">
      <w:pPr>
        <w:rPr>
          <w:lang w:val="en-US"/>
        </w:rPr>
      </w:pPr>
    </w:p>
    <w:p w14:paraId="5F955CCC" w14:textId="7E59BB9A" w:rsidR="00701EBD" w:rsidRPr="00EB25D8" w:rsidRDefault="00701EBD" w:rsidP="001947BC">
      <w:pPr>
        <w:pStyle w:val="EndNoteBibliography"/>
        <w:spacing w:after="0"/>
        <w:rPr>
          <w:lang w:val="en-GB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604E04">
        <w:rPr>
          <w:lang w:val="en-GB"/>
        </w:rPr>
        <w:t xml:space="preserve">Arring N, Barton DL, Lafferty C, Cox B, Conroy DA, An L. Mi Sleep Coach Mobile App to Address Insomnia Symptoms Among Cancer Survivors: Single-Arm Feasibility Study. </w:t>
      </w:r>
      <w:r w:rsidRPr="00EB25D8">
        <w:rPr>
          <w:lang w:val="en-GB"/>
        </w:rPr>
        <w:t>JMIR Formative Research. 2024;8:e55402.</w:t>
      </w:r>
    </w:p>
    <w:p w14:paraId="5C9026A7" w14:textId="0015F147" w:rsidR="0088175D" w:rsidRPr="00863EAA" w:rsidRDefault="00701EBD" w:rsidP="00701EBD">
      <w:pPr>
        <w:rPr>
          <w:lang w:val="en-US"/>
        </w:rPr>
      </w:pPr>
      <w:r>
        <w:rPr>
          <w:lang w:val="en-US"/>
        </w:rPr>
        <w:fldChar w:fldCharType="end"/>
      </w:r>
    </w:p>
    <w:sectPr w:rsidR="0088175D" w:rsidRPr="00863EAA" w:rsidSect="00863E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yAVImBiBgbKmkoxScWlycmZ8HUmBaCwDxLhkMLA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63EAA"/>
    <w:rsid w:val="00033FD1"/>
    <w:rsid w:val="00054305"/>
    <w:rsid w:val="0006291E"/>
    <w:rsid w:val="001947BC"/>
    <w:rsid w:val="00261876"/>
    <w:rsid w:val="002C1597"/>
    <w:rsid w:val="00304141"/>
    <w:rsid w:val="00582ED5"/>
    <w:rsid w:val="005B4145"/>
    <w:rsid w:val="00604E04"/>
    <w:rsid w:val="00653559"/>
    <w:rsid w:val="00671999"/>
    <w:rsid w:val="00671F23"/>
    <w:rsid w:val="0067530A"/>
    <w:rsid w:val="00701EBD"/>
    <w:rsid w:val="0070356D"/>
    <w:rsid w:val="00724C12"/>
    <w:rsid w:val="007A2F79"/>
    <w:rsid w:val="007F0E4A"/>
    <w:rsid w:val="00822B93"/>
    <w:rsid w:val="00857190"/>
    <w:rsid w:val="00863EAA"/>
    <w:rsid w:val="0088175D"/>
    <w:rsid w:val="00961756"/>
    <w:rsid w:val="00A3590B"/>
    <w:rsid w:val="00A62B03"/>
    <w:rsid w:val="00A9132A"/>
    <w:rsid w:val="00AA4B27"/>
    <w:rsid w:val="00B26070"/>
    <w:rsid w:val="00B52C8E"/>
    <w:rsid w:val="00D217DA"/>
    <w:rsid w:val="00E01C0F"/>
    <w:rsid w:val="00E523B6"/>
    <w:rsid w:val="00E578DD"/>
    <w:rsid w:val="00EB25D8"/>
    <w:rsid w:val="00F26263"/>
    <w:rsid w:val="00F3430B"/>
    <w:rsid w:val="00FA36E0"/>
    <w:rsid w:val="00FB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F0BF4D"/>
  <w15:chartTrackingRefBased/>
  <w15:docId w15:val="{44A44FB9-4C73-4D82-99B7-214CE41C5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EAA"/>
    <w:pPr>
      <w:spacing w:line="278" w:lineRule="auto"/>
    </w:pPr>
    <w:rPr>
      <w:rFonts w:eastAsiaTheme="minorEastAsia"/>
      <w:sz w:val="24"/>
      <w:szCs w:val="24"/>
      <w:lang w:eastAsia="zh-CN"/>
    </w:rPr>
  </w:style>
  <w:style w:type="paragraph" w:styleId="Rubrik1">
    <w:name w:val="heading 1"/>
    <w:basedOn w:val="Normal"/>
    <w:next w:val="Normal"/>
    <w:link w:val="Rubrik1Char"/>
    <w:uiPriority w:val="9"/>
    <w:qFormat/>
    <w:rsid w:val="00863EA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63E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63EA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63EA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63EA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63EA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63EA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63EA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63EA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63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63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63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63EA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63EA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63EA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63EA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63EA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63EA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63E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863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63EA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63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63EA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863EA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63EAA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Starkbetoning">
    <w:name w:val="Intense Emphasis"/>
    <w:basedOn w:val="Standardstycketeckensnitt"/>
    <w:uiPriority w:val="21"/>
    <w:qFormat/>
    <w:rsid w:val="00863EA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63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63EA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63EA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63EA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C159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C1597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C159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2C1597"/>
    <w:rPr>
      <w:rFonts w:ascii="Aptos" w:eastAsiaTheme="minorEastAsia" w:hAnsi="Aptos"/>
      <w:noProof/>
      <w:sz w:val="24"/>
      <w:szCs w:val="24"/>
      <w:lang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753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7530A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7F0E4A"/>
    <w:pPr>
      <w:spacing w:after="0" w:line="240" w:lineRule="auto"/>
    </w:pPr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0E7931-2F86-0746-8CF8-D67AD472B193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255</Characters>
  <Application>Microsoft Office Word</Application>
  <DocSecurity>0</DocSecurity>
  <Lines>83</Lines>
  <Paragraphs>29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Färnqvist</dc:creator>
  <cp:keywords/>
  <dc:description/>
  <cp:lastModifiedBy>Kenneth Fernqvist</cp:lastModifiedBy>
  <cp:revision>3</cp:revision>
  <dcterms:created xsi:type="dcterms:W3CDTF">2025-02-07T11:54:00Z</dcterms:created>
  <dcterms:modified xsi:type="dcterms:W3CDTF">2025-02-0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d64ad-1409-4612-add2-6d4828a493a8</vt:lpwstr>
  </property>
  <property fmtid="{D5CDD505-2E9C-101B-9397-08002B2CF9AE}" pid="3" name="grammarly_documentId">
    <vt:lpwstr>documentId_6472</vt:lpwstr>
  </property>
  <property fmtid="{D5CDD505-2E9C-101B-9397-08002B2CF9AE}" pid="4" name="grammarly_documentContext">
    <vt:lpwstr>{"goals":[],"domain":"general","emotions":[],"dialect":"british"}</vt:lpwstr>
  </property>
</Properties>
</file>